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86BD4">
        <w:rPr>
          <w:rFonts w:asciiTheme="majorBidi" w:hAnsiTheme="majorBidi" w:cstheme="majorBidi"/>
          <w:b/>
          <w:bCs/>
          <w:sz w:val="24"/>
          <w:szCs w:val="24"/>
        </w:rPr>
        <w:t xml:space="preserve">        Supplementary Materials:</w:t>
      </w: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  <w:sz w:val="20"/>
          <w:szCs w:val="20"/>
        </w:rPr>
        <w:t xml:space="preserve">       Table S1: ARMS-A 12-Items Distribution of the Studied Sample (n=400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4"/>
        <w:gridCol w:w="1156"/>
        <w:gridCol w:w="1156"/>
        <w:gridCol w:w="1068"/>
        <w:gridCol w:w="972"/>
      </w:tblGrid>
      <w:tr w:rsidR="005F5DD3" w:rsidRPr="00686BD4" w:rsidTr="00B1420D">
        <w:tc>
          <w:tcPr>
            <w:tcW w:w="4410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MS-A</w:t>
            </w:r>
          </w:p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tems</w:t>
            </w:r>
          </w:p>
        </w:tc>
        <w:tc>
          <w:tcPr>
            <w:tcW w:w="4404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 </w:t>
            </w:r>
          </w:p>
        </w:tc>
      </w:tr>
      <w:tr w:rsidR="005F5DD3" w:rsidRPr="00686BD4" w:rsidTr="00B1420D">
        <w:trPr>
          <w:trHeight w:val="198"/>
        </w:trPr>
        <w:tc>
          <w:tcPr>
            <w:tcW w:w="4410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om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st</w:t>
            </w:r>
          </w:p>
        </w:tc>
        <w:tc>
          <w:tcPr>
            <w:tcW w:w="984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ll</w:t>
            </w:r>
          </w:p>
        </w:tc>
      </w:tr>
      <w:tr w:rsidR="005F5DD3" w:rsidRPr="00686BD4" w:rsidTr="00B1420D">
        <w:trPr>
          <w:trHeight w:val="494"/>
        </w:trPr>
        <w:tc>
          <w:tcPr>
            <w:tcW w:w="441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. How often do you forget to take your medicine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38 (59.5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8 (34.5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 (4.3)</w:t>
            </w:r>
          </w:p>
        </w:tc>
        <w:tc>
          <w:tcPr>
            <w:tcW w:w="984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 (1.8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. How often do you decide not to take your medicine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78 (69.5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4 (23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 (5.3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 (1.8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. How often do you forget to get prescriptions filled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60 (65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4 (26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8 (7.0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 (2.0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. How often do you run out of medicine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40 (60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0 (30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7 (6.8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 (3.3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. How often do you skip a dose of your medicine before you go to the doctor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93 (73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0 (20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0 (5.0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 (1.8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. How often do you miss taking your medicine when you feel better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68 (67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0 (17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8 (12.0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 (3.5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. How often do you miss taking your medicine when you feel sick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5 (76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1 (17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 (4.3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 (1.8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. How often do you miss taking your medicine when you are careless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73 (68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6 (21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 (2.8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. How often do you change the dose of your medicines to suit your needs?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59 (64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4 (26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8 (7.0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 (2.3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. How often do you forget to take your medicine when you are supposed to take it more than once a day?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49 (62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92 (32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 (4.3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 (1.3)</w:t>
            </w:r>
          </w:p>
        </w:tc>
      </w:tr>
      <w:tr w:rsidR="005F5DD3" w:rsidRPr="00686BD4" w:rsidTr="00B1420D">
        <w:tc>
          <w:tcPr>
            <w:tcW w:w="441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. How often do you put off refilling your medicines because they cost too much money?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71 (67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2 (23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5 (6.3)</w:t>
            </w:r>
          </w:p>
        </w:tc>
        <w:tc>
          <w:tcPr>
            <w:tcW w:w="984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 (3.0)</w:t>
            </w:r>
          </w:p>
        </w:tc>
      </w:tr>
      <w:tr w:rsidR="005F5DD3" w:rsidRPr="00686BD4" w:rsidTr="00B1420D">
        <w:tc>
          <w:tcPr>
            <w:tcW w:w="441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12. How often do you </w:t>
            </w: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plan ahead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 and refill your medicines before they run out? </w:t>
            </w:r>
            <w:r w:rsidRPr="00686B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30 (57.5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3 (28.3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4 (11.0)</w:t>
            </w:r>
          </w:p>
        </w:tc>
        <w:tc>
          <w:tcPr>
            <w:tcW w:w="984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 (3.3)</w:t>
            </w:r>
          </w:p>
        </w:tc>
      </w:tr>
    </w:tbl>
    <w:p w:rsidR="005F5DD3" w:rsidRPr="00686BD4" w:rsidRDefault="005F5DD3" w:rsidP="005F5DD3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  <w:sz w:val="20"/>
          <w:szCs w:val="20"/>
        </w:rPr>
        <w:t xml:space="preserve">      * ARMS-A 12 is a reverse-coded item</w:t>
      </w:r>
    </w:p>
    <w:p w:rsidR="005F5DD3" w:rsidRPr="00686BD4" w:rsidRDefault="005F5DD3" w:rsidP="005F5DD3">
      <w:pPr>
        <w:spacing w:after="0" w:line="240" w:lineRule="auto"/>
        <w:jc w:val="both"/>
        <w:rPr>
          <w:rFonts w:asciiTheme="majorBidi" w:hAnsiTheme="majorBidi" w:cstheme="majorBidi"/>
        </w:rPr>
      </w:pPr>
      <w:r w:rsidRPr="00686BD4">
        <w:rPr>
          <w:rFonts w:asciiTheme="majorBidi" w:hAnsiTheme="majorBidi" w:cstheme="majorBidi"/>
        </w:rPr>
        <w:t xml:space="preserve">         </w:t>
      </w: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</w:rPr>
        <w:t xml:space="preserve">      </w:t>
      </w:r>
      <w:r w:rsidRPr="00686BD4">
        <w:rPr>
          <w:rFonts w:asciiTheme="majorBidi" w:hAnsiTheme="majorBidi" w:cstheme="majorBidi"/>
          <w:sz w:val="20"/>
          <w:szCs w:val="20"/>
        </w:rPr>
        <w:t xml:space="preserve">Table S2: ASH 15-Items Distribution of the Studied Sample (n=400)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080"/>
        <w:gridCol w:w="1080"/>
        <w:gridCol w:w="1170"/>
        <w:gridCol w:w="1080"/>
        <w:gridCol w:w="1080"/>
      </w:tblGrid>
      <w:tr w:rsidR="005F5DD3" w:rsidRPr="00686BD4" w:rsidTr="00B1420D">
        <w:tc>
          <w:tcPr>
            <w:tcW w:w="315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H</w:t>
            </w:r>
          </w:p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549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n</w:t>
            </w:r>
            <w:proofErr w:type="gramEnd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F5DD3" w:rsidRPr="00686BD4" w:rsidTr="00B1420D">
        <w:tc>
          <w:tcPr>
            <w:tcW w:w="3150" w:type="dxa"/>
            <w:vMerge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High</w:t>
            </w:r>
          </w:p>
        </w:tc>
      </w:tr>
      <w:tr w:rsidR="005F5DD3" w:rsidRPr="00686BD4" w:rsidTr="00B1420D">
        <w:trPr>
          <w:trHeight w:val="440"/>
        </w:trPr>
        <w:tc>
          <w:tcPr>
            <w:tcW w:w="315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. I have an overall sense of wellbeing.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6 (6.5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9 (19.8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2 (43.0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3 (23.3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. I am happy with my life styl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0 (12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0 (15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9 (39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0 (22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. I love lif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3 (5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4 (11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2 (28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9 (34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2 (20.5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. My life has meaning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1 (7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5 (8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1 (27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0 (37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3 (18.3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. I am as happy now as when I was younger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89 (47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5 (18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8 (22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3 (8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 (3.8)</w:t>
            </w:r>
          </w:p>
        </w:tc>
      </w:tr>
      <w:tr w:rsidR="005F5DD3" w:rsidRPr="00686BD4" w:rsidTr="00B1420D">
        <w:trPr>
          <w:trHeight w:val="459"/>
        </w:trPr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. I feel good about my personal life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3 (13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3 (13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2 (38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3 (23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9 (12.3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. My daily life is full of pleasant experiences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9 (17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1 (25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4 (36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6 (14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. I feel relaxed and free from tension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1 (25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3 (28.3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9 (29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7 (11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0 (5.0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. I enjoy what I do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1 (12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3 (20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3 (28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3 (25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0 (12.5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.  I feel optimistic about the future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6 (16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7 (21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1 (32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2 (18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4 (11.0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. I feel full of vitality and energy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9 (17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6 (21.5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6 (34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6 (19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3 (8.3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.  I feel that I am successful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5 (11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7 (16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6 (34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tabs>
                <w:tab w:val="center" w:pos="1782"/>
                <w:tab w:val="left" w:pos="2813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8 (24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4 (13.5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. I feel my mental state is excellent.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7 (16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8 (17.0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3 (38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8 (17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4 (11.0)</w:t>
            </w:r>
          </w:p>
        </w:tc>
      </w:tr>
      <w:tr w:rsidR="005F5DD3" w:rsidRPr="00686BD4" w:rsidTr="00B1420D">
        <w:tc>
          <w:tcPr>
            <w:tcW w:w="315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. I am satisfied with my lif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4 (11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7 (11.8)</w:t>
            </w:r>
          </w:p>
        </w:tc>
        <w:tc>
          <w:tcPr>
            <w:tcW w:w="117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4 (31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6 (29.0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9 (17.3)</w:t>
            </w:r>
          </w:p>
        </w:tc>
      </w:tr>
      <w:tr w:rsidR="005F5DD3" w:rsidRPr="00686BD4" w:rsidTr="00B1420D">
        <w:tc>
          <w:tcPr>
            <w:tcW w:w="315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15. I have friendly feelings towards others. 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 (2.8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3 (5.8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0 (37.5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5 (43.8)</w:t>
            </w:r>
          </w:p>
        </w:tc>
      </w:tr>
    </w:tbl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</w:rPr>
        <w:t xml:space="preserve">      </w:t>
      </w:r>
      <w:r w:rsidRPr="00686BD4">
        <w:rPr>
          <w:rFonts w:asciiTheme="majorBidi" w:hAnsiTheme="majorBidi" w:cstheme="majorBidi"/>
          <w:sz w:val="20"/>
          <w:szCs w:val="20"/>
        </w:rPr>
        <w:t xml:space="preserve">Table S3: LLS 16-Items Distribution of the Studied Sample (n=400)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990"/>
        <w:gridCol w:w="990"/>
        <w:gridCol w:w="1158"/>
        <w:gridCol w:w="766"/>
        <w:gridCol w:w="375"/>
        <w:gridCol w:w="977"/>
        <w:gridCol w:w="54"/>
      </w:tblGrid>
      <w:tr w:rsidR="005F5DD3" w:rsidRPr="00686BD4" w:rsidTr="00B1420D">
        <w:trPr>
          <w:gridAfter w:val="1"/>
          <w:wAfter w:w="54" w:type="dxa"/>
        </w:trPr>
        <w:tc>
          <w:tcPr>
            <w:tcW w:w="369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LS</w:t>
            </w:r>
          </w:p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5256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F5DD3" w:rsidRPr="00686BD4" w:rsidTr="00B1420D">
        <w:tc>
          <w:tcPr>
            <w:tcW w:w="3690" w:type="dxa"/>
            <w:vMerge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766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ch</w:t>
            </w:r>
          </w:p>
        </w:tc>
        <w:tc>
          <w:tcPr>
            <w:tcW w:w="1406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ry Much</w:t>
            </w:r>
          </w:p>
        </w:tc>
      </w:tr>
      <w:tr w:rsidR="005F5DD3" w:rsidRPr="00686BD4" w:rsidTr="00B1420D">
        <w:trPr>
          <w:gridAfter w:val="1"/>
          <w:wAfter w:w="54" w:type="dxa"/>
          <w:trHeight w:val="243"/>
        </w:trPr>
        <w:tc>
          <w:tcPr>
            <w:tcW w:w="36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. Life is full of pleasures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4 (8.5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5 (21.3)</w:t>
            </w:r>
          </w:p>
        </w:tc>
        <w:tc>
          <w:tcPr>
            <w:tcW w:w="1158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9 (34.8)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4 (26.0)</w:t>
            </w:r>
          </w:p>
        </w:tc>
        <w:tc>
          <w:tcPr>
            <w:tcW w:w="977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8 (9.5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. There are many things that make me love life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9 (7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5 (18.8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8 (34.5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9 (29.8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9 (9.8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. Love of life adds to its beauty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4 (16.0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3 (28.3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2 (35.5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1 (12.8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4. Life deserves to </w:t>
            </w: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be loved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1 (7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9 (14.8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3 (30.8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5 (33.8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2 (13.0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. Love of life makes me happy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8 (7.0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3 (18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2 (33.0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2 (33.0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5 (8.8)</w:t>
            </w:r>
          </w:p>
        </w:tc>
      </w:tr>
      <w:tr w:rsidR="005F5DD3" w:rsidRPr="00686BD4" w:rsidTr="00B1420D">
        <w:trPr>
          <w:gridAfter w:val="1"/>
          <w:wAfter w:w="54" w:type="dxa"/>
          <w:trHeight w:val="207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. Life seems beautiful &amp; wonderful to m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5 (11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1 (20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6 (34.0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4 (26.0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4 (8.5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. I look at life from its beautiful sid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6 (6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7 (21.8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9 (27.3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7 (34.3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. Love of life gives me hop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9 (7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3 (18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1 (30.3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6 (34.0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9. I would like to have a long life to achieve what I hope </w:t>
            </w: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5 (11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7 (14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2 (28.0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3 (30.8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3 (15.8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. Love of life brings me satisfaction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3 (18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5 (33.8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1 (30.3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. Life is beautifully meaningful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 (7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0 (15.0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5 (28.8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1 (35.5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4 (13.5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. Life is a treasure we should guard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3 (8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5 (16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1 (30.3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tabs>
                <w:tab w:val="center" w:pos="1782"/>
                <w:tab w:val="left" w:pos="2813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9 (32.3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2 (13.0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. Life is a blessing whose value we should appreciate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 (3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7 (11.8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2 (20.5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86 (46.5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0 (17.5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.  I realize that my existence in this life had great meaning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7 (4.3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4 (13.5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9 (24.8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4 (38.5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6 (19.0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. I always have a wonderful feeling of loving life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8 (9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9 (17.3)</w:t>
            </w:r>
          </w:p>
        </w:tc>
        <w:tc>
          <w:tcPr>
            <w:tcW w:w="1158" w:type="dxa"/>
          </w:tcPr>
          <w:p w:rsidR="005F5DD3" w:rsidRPr="00686BD4" w:rsidRDefault="005F5DD3" w:rsidP="00B1420D">
            <w:pPr>
              <w:tabs>
                <w:tab w:val="center" w:pos="657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ab/>
              <w:t>122 (30.5)</w:t>
            </w:r>
          </w:p>
        </w:tc>
        <w:tc>
          <w:tcPr>
            <w:tcW w:w="1141" w:type="dxa"/>
            <w:gridSpan w:val="2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0 (32.5)</w:t>
            </w:r>
          </w:p>
        </w:tc>
        <w:tc>
          <w:tcPr>
            <w:tcW w:w="977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1 (10.3)</w:t>
            </w:r>
          </w:p>
        </w:tc>
      </w:tr>
      <w:tr w:rsidR="005F5DD3" w:rsidRPr="00686BD4" w:rsidTr="00B1420D">
        <w:trPr>
          <w:gridAfter w:val="1"/>
          <w:wAfter w:w="54" w:type="dxa"/>
        </w:trPr>
        <w:tc>
          <w:tcPr>
            <w:tcW w:w="36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6.  I like to be optimistic about life.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8 (4.5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4 (16.0)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0 (22.5)</w:t>
            </w:r>
          </w:p>
        </w:tc>
        <w:tc>
          <w:tcPr>
            <w:tcW w:w="1141" w:type="dxa"/>
            <w:gridSpan w:val="2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0 (37.5)</w:t>
            </w:r>
          </w:p>
        </w:tc>
        <w:tc>
          <w:tcPr>
            <w:tcW w:w="977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8 (19.5)</w:t>
            </w:r>
          </w:p>
        </w:tc>
      </w:tr>
    </w:tbl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</w:rPr>
        <w:t xml:space="preserve">       </w:t>
      </w:r>
      <w:r w:rsidRPr="00686BD4">
        <w:rPr>
          <w:rFonts w:asciiTheme="majorBidi" w:hAnsiTheme="majorBidi" w:cstheme="majorBidi"/>
          <w:sz w:val="20"/>
          <w:szCs w:val="20"/>
        </w:rPr>
        <w:t>Table S4: AHS 8-Items Distribution of the Studied Sample (n=400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3"/>
        <w:gridCol w:w="1101"/>
        <w:gridCol w:w="972"/>
        <w:gridCol w:w="1029"/>
        <w:gridCol w:w="1101"/>
      </w:tblGrid>
      <w:tr w:rsidR="005F5DD3" w:rsidRPr="00686BD4" w:rsidTr="00B1420D">
        <w:tc>
          <w:tcPr>
            <w:tcW w:w="4744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HS</w:t>
            </w:r>
          </w:p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tems</w:t>
            </w:r>
          </w:p>
        </w:tc>
        <w:tc>
          <w:tcPr>
            <w:tcW w:w="425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 </w:t>
            </w:r>
          </w:p>
        </w:tc>
      </w:tr>
      <w:tr w:rsidR="005F5DD3" w:rsidRPr="00686BD4" w:rsidTr="00B1420D">
        <w:tc>
          <w:tcPr>
            <w:tcW w:w="4744" w:type="dxa"/>
            <w:vMerge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finitely False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stly False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ostly True 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efinitely True</w:t>
            </w:r>
          </w:p>
        </w:tc>
      </w:tr>
      <w:tr w:rsidR="005F5DD3" w:rsidRPr="00686BD4" w:rsidTr="00B1420D">
        <w:trPr>
          <w:trHeight w:val="180"/>
        </w:trPr>
        <w:tc>
          <w:tcPr>
            <w:tcW w:w="4744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. I can think of many ways to get out of a jam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 (3.8)</w:t>
            </w:r>
          </w:p>
        </w:tc>
        <w:tc>
          <w:tcPr>
            <w:tcW w:w="989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4 (8.5)</w:t>
            </w:r>
          </w:p>
        </w:tc>
        <w:tc>
          <w:tcPr>
            <w:tcW w:w="1051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4 (53.5)</w:t>
            </w:r>
          </w:p>
        </w:tc>
        <w:tc>
          <w:tcPr>
            <w:tcW w:w="1108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7 (34.3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. I energetically pursue my goals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 (3.3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0 (10.0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95 (48.8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2 (38.0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. There are lots of way around any problem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 (3.0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1 (7.8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01 (50.3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56 (39.0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. I can think of many ways to get the things in life that are important to me.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 (3.5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7 (14.3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26 (56.5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3 (25.8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. Even when others get discouraged, I know I can find a way to solve the problem.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 (3.0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63 (15.8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9 (54.8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6 (26.5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6. My </w:t>
            </w: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past experiences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 have prepared me well for my future.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 (5.3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4 (18.5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86 (46.5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9 (29.8)</w:t>
            </w:r>
          </w:p>
        </w:tc>
      </w:tr>
      <w:tr w:rsidR="005F5DD3" w:rsidRPr="00686BD4" w:rsidTr="00B1420D">
        <w:tc>
          <w:tcPr>
            <w:tcW w:w="4744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7. I have been </w:t>
            </w: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pretty successful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 in lif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0 (5.0)</w:t>
            </w:r>
          </w:p>
        </w:tc>
        <w:tc>
          <w:tcPr>
            <w:tcW w:w="989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6 (21.5)</w:t>
            </w:r>
          </w:p>
        </w:tc>
        <w:tc>
          <w:tcPr>
            <w:tcW w:w="1051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5 (53.8)</w:t>
            </w:r>
          </w:p>
        </w:tc>
        <w:tc>
          <w:tcPr>
            <w:tcW w:w="1108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9 (19.8)</w:t>
            </w:r>
          </w:p>
        </w:tc>
      </w:tr>
      <w:tr w:rsidR="005F5DD3" w:rsidRPr="00686BD4" w:rsidTr="00B1420D">
        <w:trPr>
          <w:trHeight w:val="324"/>
        </w:trPr>
        <w:tc>
          <w:tcPr>
            <w:tcW w:w="4744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. I meet the goals that I set for myself.</w:t>
            </w:r>
          </w:p>
        </w:tc>
        <w:tc>
          <w:tcPr>
            <w:tcW w:w="1108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8 (4.5)</w:t>
            </w:r>
          </w:p>
        </w:tc>
        <w:tc>
          <w:tcPr>
            <w:tcW w:w="989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6 (24.0)</w:t>
            </w:r>
          </w:p>
        </w:tc>
        <w:tc>
          <w:tcPr>
            <w:tcW w:w="1051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10 (52.5)</w:t>
            </w:r>
          </w:p>
        </w:tc>
        <w:tc>
          <w:tcPr>
            <w:tcW w:w="1108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76 (19.0)</w:t>
            </w:r>
          </w:p>
        </w:tc>
      </w:tr>
    </w:tbl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  <w:sz w:val="24"/>
          <w:szCs w:val="24"/>
        </w:rPr>
        <w:t xml:space="preserve">    </w:t>
      </w:r>
      <w:r w:rsidRPr="00686BD4">
        <w:rPr>
          <w:rFonts w:asciiTheme="majorBidi" w:hAnsiTheme="majorBidi" w:cstheme="majorBidi"/>
        </w:rPr>
        <w:t xml:space="preserve">  </w:t>
      </w:r>
      <w:r w:rsidRPr="00686BD4">
        <w:rPr>
          <w:rFonts w:asciiTheme="majorBidi" w:hAnsiTheme="majorBidi" w:cstheme="majorBidi"/>
          <w:sz w:val="20"/>
          <w:szCs w:val="20"/>
        </w:rPr>
        <w:t>Table S5: SWLS 5-Items Distribution of the Studied Sample (n=400)</w:t>
      </w:r>
    </w:p>
    <w:tbl>
      <w:tblPr>
        <w:tblStyle w:val="TableGrid"/>
        <w:tblW w:w="855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990"/>
        <w:gridCol w:w="990"/>
        <w:gridCol w:w="900"/>
        <w:gridCol w:w="1080"/>
        <w:gridCol w:w="1080"/>
        <w:gridCol w:w="990"/>
      </w:tblGrid>
      <w:tr w:rsidR="005F5DD3" w:rsidRPr="00686BD4" w:rsidTr="00B1420D">
        <w:tc>
          <w:tcPr>
            <w:tcW w:w="153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WLS</w:t>
            </w:r>
          </w:p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tems</w:t>
            </w:r>
          </w:p>
        </w:tc>
        <w:tc>
          <w:tcPr>
            <w:tcW w:w="7020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                           </w:t>
            </w:r>
            <w:proofErr w:type="gramStart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proofErr w:type="gramEnd"/>
            <w:r w:rsidRPr="00686B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F5DD3" w:rsidRPr="00686BD4" w:rsidTr="00B1420D">
        <w:tc>
          <w:tcPr>
            <w:tcW w:w="1530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rongly Agree</w:t>
            </w:r>
          </w:p>
        </w:tc>
      </w:tr>
      <w:tr w:rsidR="005F5DD3" w:rsidRPr="00686BD4" w:rsidTr="00B1420D">
        <w:trPr>
          <w:trHeight w:val="494"/>
        </w:trPr>
        <w:tc>
          <w:tcPr>
            <w:tcW w:w="153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1. In most ways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 my life is close to my ideal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(2.5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6(9.0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1(7.8)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1(12.8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7(26.8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31(32.8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4(8.5)</w:t>
            </w:r>
          </w:p>
        </w:tc>
      </w:tr>
      <w:tr w:rsidR="005F5DD3" w:rsidRPr="00686BD4" w:rsidTr="00B1420D">
        <w:tc>
          <w:tcPr>
            <w:tcW w:w="153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. The conditions of my life are excellent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3(5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2(13.0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7(9.3)</w:t>
            </w:r>
          </w:p>
        </w:tc>
        <w:tc>
          <w:tcPr>
            <w:tcW w:w="90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3(13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5(31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88(22.0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2(5.5)</w:t>
            </w:r>
          </w:p>
        </w:tc>
      </w:tr>
      <w:tr w:rsidR="005F5DD3" w:rsidRPr="00686BD4" w:rsidTr="00B1420D">
        <w:tc>
          <w:tcPr>
            <w:tcW w:w="153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. I am satisfied with my life.</w:t>
            </w: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(2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5(8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2(5.5)</w:t>
            </w:r>
          </w:p>
        </w:tc>
        <w:tc>
          <w:tcPr>
            <w:tcW w:w="90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8(9.5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97(24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63(40.8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4(8.5)</w:t>
            </w:r>
          </w:p>
        </w:tc>
      </w:tr>
      <w:tr w:rsidR="005F5DD3" w:rsidRPr="00686BD4" w:rsidTr="00B1420D">
        <w:tc>
          <w:tcPr>
            <w:tcW w:w="1530" w:type="dxa"/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686BD4">
              <w:rPr>
                <w:rFonts w:asciiTheme="majorBidi" w:hAnsiTheme="majorBidi" w:cstheme="majorBidi"/>
                <w:sz w:val="20"/>
                <w:szCs w:val="20"/>
              </w:rPr>
              <w:t>4. So far</w:t>
            </w:r>
            <w:proofErr w:type="gramEnd"/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 I have gotten the important thing I want in life.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4(3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6(11.5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9(9.8)</w:t>
            </w:r>
          </w:p>
        </w:tc>
        <w:tc>
          <w:tcPr>
            <w:tcW w:w="90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7(11.8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05(26.3)</w:t>
            </w:r>
          </w:p>
        </w:tc>
        <w:tc>
          <w:tcPr>
            <w:tcW w:w="108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0(30.0)</w:t>
            </w:r>
          </w:p>
        </w:tc>
        <w:tc>
          <w:tcPr>
            <w:tcW w:w="990" w:type="dxa"/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29(7.3)</w:t>
            </w:r>
          </w:p>
        </w:tc>
      </w:tr>
      <w:tr w:rsidR="005F5DD3" w:rsidRPr="00686BD4" w:rsidTr="00B1420D">
        <w:tc>
          <w:tcPr>
            <w:tcW w:w="153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 xml:space="preserve">5. If I could live my life over, I would change almost nothing. 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(3.0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42(10.5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58(14.5)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9 (4.8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11(27.8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128(32.0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5F5DD3" w:rsidRPr="00686BD4" w:rsidRDefault="005F5DD3" w:rsidP="00B142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6BD4">
              <w:rPr>
                <w:rFonts w:asciiTheme="majorBidi" w:hAnsiTheme="majorBidi" w:cstheme="majorBidi"/>
                <w:sz w:val="20"/>
                <w:szCs w:val="20"/>
              </w:rPr>
              <w:t>30(7.5)</w:t>
            </w:r>
          </w:p>
        </w:tc>
      </w:tr>
    </w:tbl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686BD4">
        <w:rPr>
          <w:rFonts w:asciiTheme="majorBidi" w:hAnsiTheme="majorBidi" w:cstheme="majorBidi"/>
          <w:sz w:val="24"/>
          <w:szCs w:val="24"/>
        </w:rPr>
        <w:t xml:space="preserve">      </w:t>
      </w: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86BD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F4A673" wp14:editId="54A268A3">
                <wp:simplePos x="0" y="0"/>
                <wp:positionH relativeFrom="column">
                  <wp:posOffset>180975</wp:posOffset>
                </wp:positionH>
                <wp:positionV relativeFrom="paragraph">
                  <wp:posOffset>1685925</wp:posOffset>
                </wp:positionV>
                <wp:extent cx="447675" cy="26670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CF8E1" id="Rectangle 3" o:spid="_x0000_s1026" style="position:absolute;margin-left:14.25pt;margin-top:132.75pt;width:35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" fillcolor="white [3212]" strokecolor="white [3212]" strokeweight="1pt"/>
            </w:pict>
          </mc:Fallback>
        </mc:AlternateContent>
      </w:r>
      <w:r w:rsidRPr="00686BD4">
        <w:rPr>
          <w:noProof/>
          <w:sz w:val="20"/>
          <w:szCs w:val="20"/>
          <w:lang w:val="en-IN" w:eastAsia="en-IN"/>
        </w:rPr>
        <w:drawing>
          <wp:inline distT="0" distB="0" distL="0" distR="0" wp14:anchorId="75950D67" wp14:editId="7230209A">
            <wp:extent cx="6238875" cy="218122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86BD4">
        <w:rPr>
          <w:rFonts w:asciiTheme="majorBidi" w:hAnsiTheme="majorBidi" w:cstheme="majorBidi"/>
          <w:sz w:val="20"/>
          <w:szCs w:val="20"/>
        </w:rPr>
        <w:t xml:space="preserve">                                    </w:t>
      </w:r>
    </w:p>
    <w:p w:rsidR="005F5DD3" w:rsidRPr="00686BD4" w:rsidRDefault="005F5DD3" w:rsidP="005F5DD3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5F5DD3" w:rsidRPr="00686BD4" w:rsidRDefault="005F5DD3" w:rsidP="005F5DD3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86BD4">
        <w:rPr>
          <w:rFonts w:asciiTheme="majorBidi" w:hAnsiTheme="majorBidi" w:cstheme="majorBidi"/>
          <w:sz w:val="20"/>
          <w:szCs w:val="20"/>
        </w:rPr>
        <w:t xml:space="preserve">            Figure S1: SWLS 5-Items Rating Score in the Studied Sample (n=400)</w:t>
      </w:r>
    </w:p>
    <w:p w:rsidR="005F5DD3" w:rsidRPr="00686BD4" w:rsidRDefault="005F5DD3" w:rsidP="005F5DD3">
      <w:pPr>
        <w:spacing w:after="0" w:line="240" w:lineRule="auto"/>
        <w:jc w:val="center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 w:line="240" w:lineRule="auto"/>
        <w:jc w:val="center"/>
        <w:rPr>
          <w:rFonts w:asciiTheme="majorBidi" w:hAnsiTheme="majorBidi" w:cstheme="majorBidi"/>
        </w:rPr>
      </w:pPr>
    </w:p>
    <w:p w:rsidR="005F5DD3" w:rsidRPr="00686BD4" w:rsidRDefault="005F5DD3" w:rsidP="005F5DD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F5DD3" w:rsidRPr="00686BD4" w:rsidRDefault="005F5DD3" w:rsidP="005F5DD3">
      <w:pPr>
        <w:rPr>
          <w:rFonts w:asciiTheme="majorBidi" w:hAnsiTheme="majorBidi" w:cstheme="majorBidi"/>
          <w:sz w:val="24"/>
          <w:szCs w:val="24"/>
        </w:rPr>
      </w:pPr>
    </w:p>
    <w:p w:rsidR="00F63391" w:rsidRDefault="00F63391">
      <w:bookmarkStart w:id="0" w:name="_GoBack"/>
      <w:bookmarkEnd w:id="0"/>
    </w:p>
    <w:sectPr w:rsidR="00F63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DD3"/>
    <w:rsid w:val="005F5DD3"/>
    <w:rsid w:val="0078062F"/>
    <w:rsid w:val="00F6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15150-71A9-4FCD-906F-B0BCF3D1E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D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D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0139071547354292"/>
          <c:y val="0"/>
          <c:w val="0.8892567206341454"/>
          <c:h val="0.67868055794335747"/>
        </c:manualLayout>
      </c:layout>
      <c:bar3DChart>
        <c:barDir val="col"/>
        <c:grouping val="standar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strRef>
              <c:f>Sheet1!$B$1:$B$7</c:f>
              <c:strCache>
                <c:ptCount val="7"/>
                <c:pt idx="0">
                  <c:v>Extremely Dissatisfied</c:v>
                </c:pt>
                <c:pt idx="1">
                  <c:v>Dissatisfied</c:v>
                </c:pt>
                <c:pt idx="2">
                  <c:v>Slightly Dissatisfied</c:v>
                </c:pt>
                <c:pt idx="3">
                  <c:v>Neutral</c:v>
                </c:pt>
                <c:pt idx="4">
                  <c:v>Slightly Satisfied</c:v>
                </c:pt>
                <c:pt idx="5">
                  <c:v>Satisfied</c:v>
                </c:pt>
                <c:pt idx="6">
                  <c:v>Extremely Satisfied</c:v>
                </c:pt>
              </c:strCache>
            </c:strRef>
          </c:cat>
          <c:val>
            <c:numRef>
              <c:f>Sheet1!$C$1:$C$7</c:f>
              <c:numCache>
                <c:formatCode>0.00%</c:formatCode>
                <c:ptCount val="7"/>
                <c:pt idx="0">
                  <c:v>0.03</c:v>
                </c:pt>
                <c:pt idx="1">
                  <c:v>0.105</c:v>
                </c:pt>
                <c:pt idx="2">
                  <c:v>0.14499999999999999</c:v>
                </c:pt>
                <c:pt idx="3">
                  <c:v>4.8000000000000001E-2</c:v>
                </c:pt>
                <c:pt idx="4">
                  <c:v>0.27800000000000002</c:v>
                </c:pt>
                <c:pt idx="5">
                  <c:v>0.32</c:v>
                </c:pt>
                <c:pt idx="6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1C-477E-BE99-54DDE34065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2138467232"/>
        <c:axId val="-2138467776"/>
        <c:axId val="-2123217168"/>
      </c:bar3DChart>
      <c:catAx>
        <c:axId val="-213846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8467776"/>
        <c:crosses val="autoZero"/>
        <c:auto val="1"/>
        <c:lblAlgn val="ctr"/>
        <c:lblOffset val="100"/>
        <c:noMultiLvlLbl val="0"/>
      </c:catAx>
      <c:valAx>
        <c:axId val="-213846777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crossAx val="-2138467232"/>
        <c:crosses val="autoZero"/>
        <c:crossBetween val="between"/>
      </c:valAx>
      <c:serAx>
        <c:axId val="-2123217168"/>
        <c:scaling>
          <c:orientation val="minMax"/>
        </c:scaling>
        <c:delete val="1"/>
        <c:axPos val="b"/>
        <c:majorTickMark val="none"/>
        <c:minorTickMark val="none"/>
        <c:tickLblPos val="nextTo"/>
        <c:crossAx val="-2138467776"/>
        <c:crosses val="autoZero"/>
      </c:serAx>
      <c:dTable>
        <c:showHorzBorder val="1"/>
        <c:showVertBorder val="1"/>
        <c:showOutline val="1"/>
        <c:showKeys val="0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0</Words>
  <Characters>5626</Characters>
  <Application>Microsoft Office Word</Application>
  <DocSecurity>0</DocSecurity>
  <Lines>181</Lines>
  <Paragraphs>107</Paragraphs>
  <ScaleCrop>false</ScaleCrop>
  <Company/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Kathiresan</dc:creator>
  <cp:keywords/>
  <dc:description/>
  <cp:lastModifiedBy>Sharmila  Kathiresan</cp:lastModifiedBy>
  <cp:revision>1</cp:revision>
  <dcterms:created xsi:type="dcterms:W3CDTF">2024-08-24T07:00:00Z</dcterms:created>
  <dcterms:modified xsi:type="dcterms:W3CDTF">2024-08-24T07:00:00Z</dcterms:modified>
</cp:coreProperties>
</file>